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4"/>
        <w:gridCol w:w="974"/>
        <w:gridCol w:w="1442"/>
        <w:gridCol w:w="1457"/>
        <w:gridCol w:w="1344"/>
        <w:gridCol w:w="1377"/>
      </w:tblGrid>
      <w:tr w:rsidR="00785EE8" w:rsidRPr="009D75C4" w14:paraId="5917976F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418604F2" w14:textId="77777777" w:rsidR="00785EE8" w:rsidRPr="009D75C4" w:rsidRDefault="00785EE8" w:rsidP="00F3572A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D78A05D" w14:textId="77777777" w:rsidR="00785EE8" w:rsidRPr="00876DAB" w:rsidRDefault="00785EE8" w:rsidP="00F3572A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CH"/>
              </w:rPr>
            </w:pPr>
            <w:r w:rsidRPr="00876DAB">
              <w:rPr>
                <w:rFonts w:ascii="Calibri" w:eastAsia="Times New Roman" w:hAnsi="Calibri" w:cs="Calibri"/>
                <w:b/>
                <w:color w:val="000000"/>
                <w:lang w:eastAsia="fr-CH"/>
              </w:rPr>
              <w:t>Overall</w:t>
            </w:r>
          </w:p>
        </w:tc>
        <w:tc>
          <w:tcPr>
            <w:tcW w:w="1442" w:type="dxa"/>
            <w:shd w:val="clear" w:color="auto" w:fill="auto"/>
            <w:vAlign w:val="bottom"/>
            <w:hideMark/>
          </w:tcPr>
          <w:p w14:paraId="27ACF192" w14:textId="77777777" w:rsidR="00785EE8" w:rsidRPr="00876DAB" w:rsidRDefault="00785EE8" w:rsidP="00F3572A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CH"/>
              </w:rPr>
            </w:pPr>
            <w:r w:rsidRPr="00876DAB">
              <w:rPr>
                <w:rFonts w:ascii="Calibri" w:eastAsia="Times New Roman" w:hAnsi="Calibri" w:cs="Calibri"/>
                <w:b/>
                <w:color w:val="000000"/>
                <w:lang w:eastAsia="fr-CH"/>
              </w:rPr>
              <w:t xml:space="preserve">No mechanical </w:t>
            </w:r>
            <w:r w:rsidRPr="00876DAB">
              <w:rPr>
                <w:rFonts w:ascii="Calibri" w:eastAsia="Times New Roman" w:hAnsi="Calibri" w:cs="Calibri"/>
                <w:b/>
                <w:color w:val="000000"/>
                <w:lang w:eastAsia="fr-CH"/>
              </w:rPr>
              <w:br/>
              <w:t>ventilation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14:paraId="30BC2317" w14:textId="77777777" w:rsidR="00785EE8" w:rsidRPr="00876DAB" w:rsidRDefault="00785EE8" w:rsidP="00F3572A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CH"/>
              </w:rPr>
            </w:pPr>
            <w:r w:rsidRPr="00876DAB">
              <w:rPr>
                <w:rFonts w:ascii="Calibri" w:eastAsia="Times New Roman" w:hAnsi="Calibri" w:cs="Calibri"/>
                <w:b/>
                <w:color w:val="000000"/>
                <w:lang w:eastAsia="fr-CH"/>
              </w:rPr>
              <w:t xml:space="preserve">Mechanical </w:t>
            </w:r>
            <w:r w:rsidRPr="00876DAB">
              <w:rPr>
                <w:rFonts w:ascii="Calibri" w:eastAsia="Times New Roman" w:hAnsi="Calibri" w:cs="Calibri"/>
                <w:b/>
                <w:color w:val="000000"/>
                <w:lang w:eastAsia="fr-CH"/>
              </w:rPr>
              <w:br/>
              <w:t>ventilation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3C9AF3E9" w14:textId="77777777" w:rsidR="00785EE8" w:rsidRPr="00876DAB" w:rsidRDefault="00785EE8" w:rsidP="00F3572A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CH"/>
              </w:rPr>
            </w:pPr>
            <w:r w:rsidRPr="00876DAB">
              <w:rPr>
                <w:rFonts w:ascii="Calibri" w:eastAsia="Times New Roman" w:hAnsi="Calibri" w:cs="Calibri"/>
                <w:b/>
                <w:color w:val="000000"/>
                <w:lang w:eastAsia="fr-CH"/>
              </w:rPr>
              <w:t xml:space="preserve">Univariate OR </w:t>
            </w:r>
            <w:r w:rsidRPr="00876DAB">
              <w:rPr>
                <w:rFonts w:ascii="Calibri" w:eastAsia="Times New Roman" w:hAnsi="Calibri" w:cs="Calibri"/>
                <w:b/>
                <w:color w:val="000000"/>
                <w:lang w:eastAsia="fr-CH"/>
              </w:rPr>
              <w:br/>
              <w:t>[95% CI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F8C0138" w14:textId="77777777" w:rsidR="00785EE8" w:rsidRPr="00876DAB" w:rsidRDefault="00785EE8" w:rsidP="00F3572A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CH"/>
              </w:rPr>
            </w:pPr>
            <w:r w:rsidRPr="00876DA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fr-CH"/>
              </w:rPr>
              <w:t xml:space="preserve">P </w:t>
            </w:r>
            <w:r w:rsidRPr="00876DAB">
              <w:rPr>
                <w:rFonts w:ascii="Calibri" w:eastAsia="Times New Roman" w:hAnsi="Calibri" w:cs="Calibri"/>
                <w:b/>
                <w:color w:val="000000"/>
                <w:lang w:eastAsia="fr-CH"/>
              </w:rPr>
              <w:t>value</w:t>
            </w:r>
          </w:p>
        </w:tc>
      </w:tr>
      <w:tr w:rsidR="00785EE8" w:rsidRPr="009D75C4" w14:paraId="4A642E20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79197236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n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03F693E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145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BB55174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602B87D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16C7C3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9E6E822" w14:textId="77777777" w:rsidR="00785EE8" w:rsidRPr="009D75C4" w:rsidRDefault="00785EE8" w:rsidP="00F357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785EE8" w:rsidRPr="009D75C4" w14:paraId="1801589C" w14:textId="77777777" w:rsidTr="00F3572A">
        <w:trPr>
          <w:trHeight w:val="902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004A704C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Age &gt; 65 years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C2D1F3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67 (45.9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6FD35E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48 (44.0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B0A23AD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9 (52.8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4F07A39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.42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67, 3.05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31C193E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363</w:t>
            </w:r>
          </w:p>
        </w:tc>
      </w:tr>
      <w:tr w:rsidR="00785EE8" w:rsidRPr="009D75C4" w14:paraId="0AC641F9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06B12088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Male sex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439BC4D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91 (62.3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5F9A6F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62 (56.9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5875F7F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8 (77.8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0567581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.65</w:t>
            </w:r>
            <w:r w:rsidRPr="009D75C4">
              <w:rPr>
                <w:rFonts w:ascii="Calibri" w:hAnsi="Calibri" w:cs="Calibri"/>
                <w:color w:val="000000"/>
              </w:rPr>
              <w:br/>
              <w:t>[1.15, 6.72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8AB32B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785EE8" w:rsidRPr="009D75C4" w14:paraId="60C08858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72DDA19B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Overweight (BMI&gt;25 kg/m</w:t>
            </w:r>
            <w:r w:rsidRPr="009D75C4">
              <w:rPr>
                <w:rFonts w:ascii="Calibri" w:eastAsia="Times New Roman" w:hAnsi="Calibri" w:cs="Calibri"/>
                <w:color w:val="000000"/>
                <w:vertAlign w:val="superscript"/>
                <w:lang w:eastAsia="fr-CH"/>
              </w:rPr>
              <w:t>2</w:t>
            </w:r>
            <w:proofErr w:type="gramStart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)  (</w:t>
            </w:r>
            <w:proofErr w:type="gramEnd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B8DA155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83 (56.8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373149E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56 (51.4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0EAC9F7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6 (72.2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3A52D70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.46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1.11, 5.81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71020A1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785EE8" w:rsidRPr="009D75C4" w14:paraId="78AAA4C0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553B793A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Obesity (BMI&gt;30 kg/m</w:t>
            </w:r>
            <w:r w:rsidRPr="009D75C4">
              <w:rPr>
                <w:rFonts w:ascii="Calibri" w:eastAsia="Times New Roman" w:hAnsi="Calibri" w:cs="Calibri"/>
                <w:color w:val="000000"/>
                <w:vertAlign w:val="superscript"/>
                <w:lang w:eastAsia="fr-CH"/>
              </w:rPr>
              <w:t>2</w:t>
            </w:r>
            <w:proofErr w:type="gramStart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)  (</w:t>
            </w:r>
            <w:proofErr w:type="gramEnd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5A67711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49 (33.6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E32AE94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3 (30.3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96030B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6 (44.4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3A39CB3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.84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84, 4.0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6363561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122</w:t>
            </w:r>
          </w:p>
        </w:tc>
      </w:tr>
      <w:tr w:rsidR="00785EE8" w:rsidRPr="009D75C4" w14:paraId="12852644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457F43C6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Pregnancy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E57DDAB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6 (10.9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BDFC1B0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5 (10.6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2164B3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 (12.5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0C5135E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.2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06, 9.08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28CE6F6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876</w:t>
            </w:r>
          </w:p>
        </w:tc>
      </w:tr>
      <w:tr w:rsidR="00785EE8" w:rsidRPr="009D75C4" w14:paraId="7E703C82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1919A957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Hypertension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8822FA6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57 (39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56A99E6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42 (38.5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59EAE9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5 (41.7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139C02B7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.14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52, 2.4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320DAA1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739</w:t>
            </w:r>
          </w:p>
        </w:tc>
      </w:tr>
      <w:tr w:rsidR="00785EE8" w:rsidRPr="009D75C4" w14:paraId="5AD82980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32CE4841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Coronary artery disease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EB6B75D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19 (13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2A524C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3 (11.9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480D6C4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6 (16.7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5DBBC2F7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.48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48, 4.09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7336C8E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467</w:t>
            </w:r>
          </w:p>
        </w:tc>
      </w:tr>
      <w:tr w:rsidR="00785EE8" w:rsidRPr="009D75C4" w14:paraId="0C9575A2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31BCE9E5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Diabetes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765BA3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31 (21.2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4A61A36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3 (21.1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3486CF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8 (22.2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0C8960C1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.07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41, 2.58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D518CDB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887</w:t>
            </w:r>
          </w:p>
        </w:tc>
      </w:tr>
      <w:tr w:rsidR="00785EE8" w:rsidRPr="009D75C4" w14:paraId="7D340605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5CCE8864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Chronic obstructive pulmonary disease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A5354A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10 (6.8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9E2C67B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6 (5.5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BE551C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4 (11.1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677FD546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.15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52, 7.99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E25DA4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259</w:t>
            </w:r>
          </w:p>
        </w:tc>
      </w:tr>
      <w:tr w:rsidR="00785EE8" w:rsidRPr="009D75C4" w14:paraId="2F60AAF1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4FD7F669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Chronic kidney disease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B14F915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15 (10.3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EA4536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3 (11.9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1214A4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 (5.6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552C2D4F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43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07, 1.6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AD31887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288</w:t>
            </w:r>
          </w:p>
        </w:tc>
      </w:tr>
      <w:tr w:rsidR="00785EE8" w:rsidRPr="009D75C4" w14:paraId="6C5DBBC7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2A8AA65C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Cancer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41CE3D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16 (11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35DE02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3 (11.9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36D670D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 (8.3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5717359D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67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15, 2.2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070A459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553</w:t>
            </w:r>
          </w:p>
        </w:tc>
      </w:tr>
      <w:tr w:rsidR="00785EE8" w:rsidRPr="009D75C4" w14:paraId="091BB772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62F9AC24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More than seven days of symptoms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F4DBBD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80 (55.6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42B197F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62 (57.9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47DC514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8 (50.0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67FE3C9F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73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34, 1.55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F688DF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407</w:t>
            </w:r>
          </w:p>
        </w:tc>
      </w:tr>
      <w:tr w:rsidR="00785EE8" w:rsidRPr="009D75C4" w14:paraId="2497574A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07593B0D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Dyspnea</w:t>
            </w:r>
            <w:proofErr w:type="spellEnd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53B22C4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78 (53.4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8B15FC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49 (45.0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7B4B720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8 (77.8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4AE2324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4.29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1.86, 10.85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2B0681F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785EE8" w:rsidRPr="009D75C4" w14:paraId="1583EFEF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5CFC662E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Confusion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9E8EAAB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7 (4.8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77F9AE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 (2.8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56688A0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4 (11.1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599453DD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4.42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93, 23.41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A623B26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785EE8" w:rsidRPr="009D75C4" w14:paraId="2276FEF6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0198501C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Temperature &gt; 38.2 °C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B46030F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81 (56.6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7F03BD4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56 (52.3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634101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5 (69.4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065A985B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.07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94, 4.77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C93858B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076</w:t>
            </w:r>
          </w:p>
        </w:tc>
      </w:tr>
      <w:tr w:rsidR="00785EE8" w:rsidRPr="009D75C4" w14:paraId="603048D8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4A1FF88F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Heart rate &gt; 100 bpm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78F73F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48 (33.6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55FD744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2 (29.9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8D22911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6 (44.4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217E311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.87</w:t>
            </w:r>
            <w:r w:rsidRPr="009D75C4">
              <w:rPr>
                <w:rFonts w:ascii="Calibri" w:hAnsi="Calibri" w:cs="Calibri"/>
                <w:color w:val="000000"/>
              </w:rPr>
              <w:br/>
              <w:t>[0.86, 4.08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12E16E0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113</w:t>
            </w:r>
          </w:p>
        </w:tc>
      </w:tr>
      <w:tr w:rsidR="00785EE8" w:rsidRPr="009D75C4" w14:paraId="338AF5D3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37676C86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lastRenderedPageBreak/>
              <w:t>Respiratory rate &gt; 22/min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BB1EC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83 (58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697B64B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50 (47.2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5392F77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2 (88.9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3DDEC85D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8.96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3.27, 31.66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6B97359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85EE8" w:rsidRPr="009D75C4" w14:paraId="49B670DD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750566FB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Systolic blood pressure &lt; 100 mmHg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B4CA863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26 (18.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6E4CBE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3 (12.1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26E88E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3 (36.1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2587AE43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4.09</w:t>
            </w:r>
            <w:r w:rsidRPr="009D75C4">
              <w:rPr>
                <w:rFonts w:ascii="Calibri" w:hAnsi="Calibri" w:cs="Calibri"/>
                <w:color w:val="000000"/>
              </w:rPr>
              <w:br/>
              <w:t>[1.67, 10.11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13502B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785EE8" w:rsidRPr="009D75C4" w14:paraId="3923A619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77149936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NEWS ≥ </w:t>
            </w:r>
            <w:proofErr w:type="gramStart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7  (</w:t>
            </w:r>
            <w:proofErr w:type="gramEnd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C469F0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60 (43.5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C4FDDD4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4 (32.1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EFE0BD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6 (81.2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0318503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9.18</w:t>
            </w:r>
            <w:r w:rsidRPr="009D75C4">
              <w:rPr>
                <w:rFonts w:ascii="Calibri" w:hAnsi="Calibri" w:cs="Calibri"/>
                <w:color w:val="000000"/>
              </w:rPr>
              <w:br/>
              <w:t>[3.66, 26.55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6CAB236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85EE8" w:rsidRPr="009D75C4" w14:paraId="2C7C1D99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27A7EDD1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qSOFA</w:t>
            </w:r>
            <w:proofErr w:type="spellEnd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score ≥ 2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05B3181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23 (16.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587261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9 (8.5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CCDF0F0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4 (38.9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63A10F43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6.86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2.68, 18.47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4D362A5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85EE8" w:rsidRPr="009D75C4" w14:paraId="6906BF6B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30883F44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CRB-65 score ≥ 2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5EFCE85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40 (28.6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BD2B4B6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0 (19.4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D6B6F47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9 (52.8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0D98C360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4.64</w:t>
            </w:r>
            <w:r w:rsidRPr="009D75C4">
              <w:rPr>
                <w:rFonts w:ascii="Calibri" w:hAnsi="Calibri" w:cs="Calibri"/>
                <w:color w:val="000000"/>
              </w:rPr>
              <w:br/>
              <w:t>[2.07, 10.65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88BDF6A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85EE8" w:rsidRPr="009D75C4" w14:paraId="120FD8F0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</w:tcPr>
          <w:p w14:paraId="42EA6AE0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Any radiological infiltrate (%) 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3612E8A5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101 (69.2)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0E73D08B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66 (60.6)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0C142CBB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4 (94.4)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7D04B94D" w14:textId="77777777" w:rsidR="00785EE8" w:rsidRPr="009D75C4" w:rsidRDefault="00785EE8" w:rsidP="00F3572A">
            <w:pPr>
              <w:jc w:val="center"/>
              <w:rPr>
                <w:rFonts w:ascii="Calibri" w:hAnsi="Calibri" w:cs="Calibri"/>
                <w:color w:val="000000"/>
              </w:rPr>
            </w:pPr>
            <w:r w:rsidRPr="009D75C4">
              <w:rPr>
                <w:rFonts w:ascii="Calibri" w:hAnsi="Calibri" w:cs="Calibri"/>
                <w:color w:val="000000"/>
              </w:rPr>
              <w:t>11.0</w:t>
            </w:r>
          </w:p>
          <w:p w14:paraId="3945C81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[3.14, 70.45]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451A03C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785EE8" w:rsidRPr="009D75C4" w14:paraId="08443DD2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05023B65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Bilateral radiological infiltrate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1AD3AC1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83 (56.8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DB3C645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51 (46.8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4CA1BD5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1 (86.1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389AA14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7.05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2.75, 21.87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F292384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85EE8" w:rsidRPr="009D75C4" w14:paraId="67AD58A1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3D0463FA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Acute kidney injury on admission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C7C3A9F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49 (45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4E1C691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8 (17.3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48B9C9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7 (47.2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4B0326B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4.27</w:t>
            </w:r>
            <w:r w:rsidRPr="009D75C4">
              <w:rPr>
                <w:rFonts w:ascii="Calibri" w:hAnsi="Calibri" w:cs="Calibri"/>
                <w:color w:val="000000"/>
              </w:rPr>
              <w:br/>
              <w:t>[1.87, 9.91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2F04C56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785EE8" w:rsidRPr="009D75C4" w14:paraId="76F262CC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002E0D15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D-dimer ≥ 1000 ng/ml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1B88406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36 (25.5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EAD7FC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9 (36.7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10C7E0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9 (65.5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574ABC33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.28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1.37, 8.25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922CBD4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785EE8" w:rsidRPr="009D75C4" w14:paraId="2F997430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4BC523B2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C-reactive protein ≥ 40 mg/L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4F7399B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86 (63.7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B69D642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53 (54.1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64D91D9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2 (88.9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08E0ECA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6.79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2.46, 24.09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7E38CB3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785EE8" w:rsidRPr="009D75C4" w14:paraId="32E43A95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2D0B2204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Procalcitonin</w:t>
            </w:r>
            <w:proofErr w:type="spellEnd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≥ 0.5 µg/</w:t>
            </w:r>
            <w:proofErr w:type="gramStart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l  (</w:t>
            </w:r>
            <w:proofErr w:type="gramEnd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F24BF5C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11 (11.8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FCDDFF9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3 (4.8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8162C18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7 (23.3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05A6905B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5.99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1.52, 29.66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1FC9B71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785EE8" w:rsidRPr="009D75C4" w14:paraId="215F3E82" w14:textId="77777777" w:rsidTr="00F3572A">
        <w:trPr>
          <w:trHeight w:val="734"/>
          <w:jc w:val="center"/>
        </w:trPr>
        <w:tc>
          <w:tcPr>
            <w:tcW w:w="2614" w:type="dxa"/>
            <w:shd w:val="clear" w:color="auto" w:fill="auto"/>
            <w:noWrap/>
            <w:vAlign w:val="bottom"/>
            <w:hideMark/>
          </w:tcPr>
          <w:p w14:paraId="78A83B9E" w14:textId="77777777" w:rsidR="00785EE8" w:rsidRPr="009D75C4" w:rsidRDefault="00785EE8" w:rsidP="00051A07">
            <w:pPr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gramStart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Ferritin  ≥</w:t>
            </w:r>
            <w:proofErr w:type="gramEnd"/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300 µg/l  (%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9042644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eastAsia="Times New Roman" w:hAnsi="Calibri" w:cs="Calibri"/>
                <w:color w:val="000000"/>
                <w:lang w:eastAsia="fr-CH"/>
              </w:rPr>
              <w:t>44 (51.2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F3CE0EF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53 (86.9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D8E0FAF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22 (91.7)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0DFC84C5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1.66</w:t>
            </w:r>
            <w:r w:rsidRPr="009D75C4">
              <w:rPr>
                <w:rFonts w:ascii="Calibri" w:hAnsi="Calibri" w:cs="Calibri"/>
                <w:color w:val="000000"/>
              </w:rPr>
              <w:br/>
              <w:t xml:space="preserve"> [0.38, 11.59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B7E2507" w14:textId="77777777" w:rsidR="00785EE8" w:rsidRPr="009D75C4" w:rsidRDefault="00785EE8" w:rsidP="00F3572A">
            <w:pPr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9D75C4">
              <w:rPr>
                <w:rFonts w:ascii="Calibri" w:hAnsi="Calibri" w:cs="Calibri"/>
                <w:color w:val="000000"/>
              </w:rPr>
              <w:t>0.541</w:t>
            </w:r>
          </w:p>
        </w:tc>
      </w:tr>
    </w:tbl>
    <w:p w14:paraId="5DEDC735" w14:textId="77777777" w:rsidR="00E46D36" w:rsidRDefault="00051A07"/>
    <w:sectPr w:rsidR="00E46D36" w:rsidSect="002011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EE8"/>
    <w:rsid w:val="00007913"/>
    <w:rsid w:val="00020F0F"/>
    <w:rsid w:val="00051A07"/>
    <w:rsid w:val="000778F4"/>
    <w:rsid w:val="000B4BE1"/>
    <w:rsid w:val="000C72E4"/>
    <w:rsid w:val="00132C91"/>
    <w:rsid w:val="00176C22"/>
    <w:rsid w:val="0020111D"/>
    <w:rsid w:val="00260BB7"/>
    <w:rsid w:val="002611E0"/>
    <w:rsid w:val="00316A2A"/>
    <w:rsid w:val="0037616A"/>
    <w:rsid w:val="003A7621"/>
    <w:rsid w:val="003F7B37"/>
    <w:rsid w:val="0043755F"/>
    <w:rsid w:val="00442240"/>
    <w:rsid w:val="004540E0"/>
    <w:rsid w:val="004A06C4"/>
    <w:rsid w:val="004D1E7C"/>
    <w:rsid w:val="005000B3"/>
    <w:rsid w:val="0056733A"/>
    <w:rsid w:val="005929BA"/>
    <w:rsid w:val="005D2931"/>
    <w:rsid w:val="006150F0"/>
    <w:rsid w:val="00734869"/>
    <w:rsid w:val="0074116B"/>
    <w:rsid w:val="00785EE8"/>
    <w:rsid w:val="007E58C0"/>
    <w:rsid w:val="007F691C"/>
    <w:rsid w:val="008504CE"/>
    <w:rsid w:val="0086619B"/>
    <w:rsid w:val="008A38D3"/>
    <w:rsid w:val="00947961"/>
    <w:rsid w:val="0097430B"/>
    <w:rsid w:val="009B0D04"/>
    <w:rsid w:val="009D1FFF"/>
    <w:rsid w:val="009E0118"/>
    <w:rsid w:val="009E5830"/>
    <w:rsid w:val="009E7798"/>
    <w:rsid w:val="00A24564"/>
    <w:rsid w:val="00A327A4"/>
    <w:rsid w:val="00A7451D"/>
    <w:rsid w:val="00BD1CED"/>
    <w:rsid w:val="00BE4F84"/>
    <w:rsid w:val="00C30A1F"/>
    <w:rsid w:val="00D47AAA"/>
    <w:rsid w:val="00D64C7A"/>
    <w:rsid w:val="00DE6BAA"/>
    <w:rsid w:val="00EB53C9"/>
    <w:rsid w:val="00F7741F"/>
    <w:rsid w:val="00FD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12E2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EE8"/>
    <w:pPr>
      <w:jc w:val="both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02</Characters>
  <Application>Microsoft Office Word</Application>
  <DocSecurity>0</DocSecurity>
  <Lines>16</Lines>
  <Paragraphs>4</Paragraphs>
  <ScaleCrop>false</ScaleCrop>
  <Company>CHUV | Centre hospitalier universitaire vaudois</Company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Regina</dc:creator>
  <cp:keywords/>
  <dc:description/>
  <cp:lastModifiedBy>Regina Jean</cp:lastModifiedBy>
  <cp:revision>2</cp:revision>
  <dcterms:created xsi:type="dcterms:W3CDTF">2020-05-05T14:56:00Z</dcterms:created>
  <dcterms:modified xsi:type="dcterms:W3CDTF">2020-09-30T12:58:00Z</dcterms:modified>
</cp:coreProperties>
</file>